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30D55" w14:textId="3513F2B9" w:rsidR="00F526EE" w:rsidRDefault="007A687A" w:rsidP="00241762">
      <w:pPr>
        <w:pStyle w:val="BodyText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E628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Interview </w:t>
      </w:r>
      <w:r w:rsidR="00C11BA2">
        <w:rPr>
          <w:rFonts w:asciiTheme="majorBidi" w:hAnsiTheme="majorBidi" w:cstheme="majorBidi"/>
          <w:b/>
          <w:bCs/>
          <w:sz w:val="24"/>
          <w:szCs w:val="24"/>
          <w:lang w:val="en-GB"/>
        </w:rPr>
        <w:t>Guide</w:t>
      </w:r>
    </w:p>
    <w:p w14:paraId="1D855395" w14:textId="77777777" w:rsidR="00B50DCD" w:rsidRPr="006E6284" w:rsidRDefault="00B50DCD" w:rsidP="00241762">
      <w:pPr>
        <w:pStyle w:val="BodyText"/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4A3CD1C0" w14:textId="3148F6D3" w:rsidR="007232CC" w:rsidRDefault="008503BC" w:rsidP="009423A6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ould you</w:t>
      </w:r>
      <w:r w:rsidR="00F134AD">
        <w:rPr>
          <w:rFonts w:asciiTheme="majorBidi" w:hAnsiTheme="majorBidi" w:cstheme="majorBidi"/>
        </w:rPr>
        <w:t xml:space="preserve"> please</w:t>
      </w:r>
      <w:r>
        <w:rPr>
          <w:rFonts w:asciiTheme="majorBidi" w:hAnsiTheme="majorBidi" w:cstheme="majorBidi"/>
        </w:rPr>
        <w:t xml:space="preserve"> share your thoughts on the concept of spiri</w:t>
      </w:r>
      <w:r w:rsidR="008878C5">
        <w:rPr>
          <w:rFonts w:asciiTheme="majorBidi" w:hAnsiTheme="majorBidi" w:cstheme="majorBidi"/>
        </w:rPr>
        <w:t xml:space="preserve">tuality? </w:t>
      </w:r>
      <w:r>
        <w:rPr>
          <w:rFonts w:asciiTheme="majorBidi" w:hAnsiTheme="majorBidi" w:cstheme="majorBidi"/>
        </w:rPr>
        <w:t xml:space="preserve"> </w:t>
      </w:r>
    </w:p>
    <w:p w14:paraId="027812B1" w14:textId="77777777" w:rsidR="00625ED2" w:rsidRDefault="00625ED2" w:rsidP="00C32E5A">
      <w:pPr>
        <w:ind w:left="1080"/>
        <w:jc w:val="both"/>
        <w:rPr>
          <w:rFonts w:asciiTheme="majorBidi" w:hAnsiTheme="majorBidi" w:cstheme="majorBidi"/>
        </w:rPr>
      </w:pPr>
    </w:p>
    <w:p w14:paraId="0A74E9F8" w14:textId="147A0059" w:rsidR="007232CC" w:rsidRDefault="007232CC" w:rsidP="009423A6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How </w:t>
      </w:r>
      <w:r w:rsidR="008878C5">
        <w:rPr>
          <w:rFonts w:asciiTheme="majorBidi" w:hAnsiTheme="majorBidi" w:cstheme="majorBidi"/>
        </w:rPr>
        <w:t>do</w:t>
      </w:r>
      <w:r>
        <w:rPr>
          <w:rFonts w:asciiTheme="majorBidi" w:hAnsiTheme="majorBidi" w:cstheme="majorBidi"/>
        </w:rPr>
        <w:t xml:space="preserve"> you define spirituality</w:t>
      </w:r>
      <w:r w:rsidR="00833879">
        <w:rPr>
          <w:rFonts w:asciiTheme="majorBidi" w:hAnsiTheme="majorBidi" w:cstheme="majorBidi"/>
        </w:rPr>
        <w:t>?</w:t>
      </w:r>
    </w:p>
    <w:p w14:paraId="24D3B992" w14:textId="77777777" w:rsidR="00833879" w:rsidRDefault="00833879" w:rsidP="00C32E5A">
      <w:pPr>
        <w:ind w:left="1080"/>
        <w:jc w:val="both"/>
        <w:rPr>
          <w:rFonts w:asciiTheme="majorBidi" w:hAnsiTheme="majorBidi" w:cstheme="majorBidi"/>
        </w:rPr>
      </w:pPr>
    </w:p>
    <w:p w14:paraId="6AB1D187" w14:textId="6DEC1742" w:rsidR="00C32E5A" w:rsidRDefault="007232CC" w:rsidP="00C32E5A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hen you think of spiritual care, what comes to mind? What does spiritual care mean to you?</w:t>
      </w:r>
    </w:p>
    <w:p w14:paraId="777CD4EE" w14:textId="77777777" w:rsidR="00C32E5A" w:rsidRPr="00C32E5A" w:rsidRDefault="00C32E5A" w:rsidP="00C32E5A">
      <w:pPr>
        <w:ind w:left="1080"/>
        <w:jc w:val="both"/>
        <w:rPr>
          <w:rFonts w:asciiTheme="majorBidi" w:hAnsiTheme="majorBidi" w:cstheme="majorBidi"/>
        </w:rPr>
      </w:pPr>
    </w:p>
    <w:p w14:paraId="64B0EF70" w14:textId="226AB21E" w:rsidR="00C32E5A" w:rsidRPr="00314A38" w:rsidRDefault="00314A38" w:rsidP="00314A38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314A38">
        <w:rPr>
          <w:rFonts w:asciiTheme="majorBidi" w:hAnsiTheme="majorBidi" w:cstheme="majorBidi"/>
        </w:rPr>
        <w:t>How do you perceive spiritual care within your responsibilities as an oncology nurse?</w:t>
      </w:r>
    </w:p>
    <w:p w14:paraId="56612520" w14:textId="77777777" w:rsidR="00C32E5A" w:rsidRPr="00C32E5A" w:rsidRDefault="00C32E5A" w:rsidP="00C32E5A">
      <w:pPr>
        <w:ind w:left="1080"/>
        <w:jc w:val="both"/>
        <w:rPr>
          <w:rFonts w:asciiTheme="majorBidi" w:hAnsiTheme="majorBidi" w:cstheme="majorBidi"/>
        </w:rPr>
      </w:pPr>
    </w:p>
    <w:p w14:paraId="7ECB479D" w14:textId="5D4D5763" w:rsidR="007232CC" w:rsidRDefault="007232CC" w:rsidP="009423A6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ell me how you would recognize a patient’s spiritual care needs? You may like to give examples in practice.</w:t>
      </w:r>
    </w:p>
    <w:p w14:paraId="597ED433" w14:textId="77777777" w:rsidR="00A36157" w:rsidRDefault="00A36157" w:rsidP="00CF3A80">
      <w:pPr>
        <w:ind w:left="1080"/>
        <w:jc w:val="both"/>
        <w:rPr>
          <w:rFonts w:asciiTheme="majorBidi" w:hAnsiTheme="majorBidi" w:cstheme="majorBidi"/>
        </w:rPr>
      </w:pPr>
    </w:p>
    <w:p w14:paraId="53A17896" w14:textId="4C58F18B" w:rsidR="007232CC" w:rsidRDefault="007428C6" w:rsidP="009423A6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uld you </w:t>
      </w:r>
      <w:r w:rsidR="00C9784A">
        <w:rPr>
          <w:rFonts w:asciiTheme="majorBidi" w:hAnsiTheme="majorBidi" w:cstheme="majorBidi"/>
        </w:rPr>
        <w:t xml:space="preserve">please </w:t>
      </w:r>
      <w:r>
        <w:rPr>
          <w:rFonts w:asciiTheme="majorBidi" w:hAnsiTheme="majorBidi" w:cstheme="majorBidi"/>
        </w:rPr>
        <w:t>list some examples of spiritual care?</w:t>
      </w:r>
    </w:p>
    <w:p w14:paraId="1AE117AF" w14:textId="77777777" w:rsidR="008F504B" w:rsidRDefault="008F504B" w:rsidP="008F504B">
      <w:pPr>
        <w:jc w:val="both"/>
        <w:rPr>
          <w:rFonts w:asciiTheme="majorBidi" w:hAnsiTheme="majorBidi" w:cstheme="majorBidi"/>
        </w:rPr>
      </w:pPr>
    </w:p>
    <w:p w14:paraId="64B51431" w14:textId="40E8BC9F" w:rsidR="00BE33EC" w:rsidRDefault="00F134AD" w:rsidP="00D01270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F134AD">
        <w:rPr>
          <w:rFonts w:asciiTheme="majorBidi" w:hAnsiTheme="majorBidi" w:cstheme="majorBidi"/>
        </w:rPr>
        <w:t xml:space="preserve">Could you please share a time when you provided spiritual care and tell the story, including the details of when, how, and </w:t>
      </w:r>
      <w:r w:rsidR="00D41291" w:rsidRPr="00F134AD">
        <w:rPr>
          <w:rFonts w:asciiTheme="majorBidi" w:hAnsiTheme="majorBidi" w:cstheme="majorBidi"/>
        </w:rPr>
        <w:t>why?</w:t>
      </w:r>
    </w:p>
    <w:p w14:paraId="5DA27863" w14:textId="77777777" w:rsidR="00DA17D9" w:rsidRDefault="00DA17D9" w:rsidP="00DA17D9">
      <w:pPr>
        <w:ind w:left="1080"/>
        <w:jc w:val="both"/>
        <w:rPr>
          <w:rFonts w:asciiTheme="majorBidi" w:hAnsiTheme="majorBidi" w:cstheme="majorBidi"/>
        </w:rPr>
      </w:pPr>
    </w:p>
    <w:p w14:paraId="4E56C9E4" w14:textId="56FCAC2C" w:rsidR="00981EB5" w:rsidRPr="00226F31" w:rsidRDefault="00DA17D9" w:rsidP="00226F31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DA17D9">
        <w:rPr>
          <w:rFonts w:asciiTheme="majorBidi" w:hAnsiTheme="majorBidi" w:cstheme="majorBidi"/>
        </w:rPr>
        <w:t>In your view, h</w:t>
      </w:r>
      <w:r w:rsidR="00981EB5" w:rsidRPr="00226F31">
        <w:rPr>
          <w:rFonts w:asciiTheme="majorBidi" w:hAnsiTheme="majorBidi" w:cstheme="majorBidi"/>
        </w:rPr>
        <w:t>ow does the local cultural context influence your approach to spiritual nursing care?</w:t>
      </w:r>
    </w:p>
    <w:p w14:paraId="4655816B" w14:textId="77777777" w:rsidR="009423A6" w:rsidRPr="007232CC" w:rsidRDefault="009423A6" w:rsidP="008F504B">
      <w:pPr>
        <w:jc w:val="both"/>
        <w:rPr>
          <w:rFonts w:asciiTheme="majorBidi" w:hAnsiTheme="majorBidi" w:cstheme="majorBidi"/>
        </w:rPr>
      </w:pPr>
    </w:p>
    <w:p w14:paraId="55D100F6" w14:textId="0F2C39E4" w:rsidR="00DA17D9" w:rsidRPr="00DA17D9" w:rsidRDefault="000B119D" w:rsidP="00DA17D9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0B119D">
        <w:rPr>
          <w:rFonts w:asciiTheme="majorBidi" w:hAnsiTheme="majorBidi" w:cstheme="majorBidi"/>
        </w:rPr>
        <w:t>Please share details of any relevant education, training, or work experience you have in the field of spiritual care. Additionally,</w:t>
      </w:r>
      <w:r w:rsidR="00353A6F">
        <w:rPr>
          <w:rFonts w:asciiTheme="majorBidi" w:hAnsiTheme="majorBidi" w:cstheme="majorBidi"/>
        </w:rPr>
        <w:t xml:space="preserve"> </w:t>
      </w:r>
      <w:r w:rsidR="00353A6F" w:rsidRPr="00353A6F">
        <w:rPr>
          <w:rFonts w:asciiTheme="majorBidi" w:hAnsiTheme="majorBidi" w:cstheme="majorBidi"/>
        </w:rPr>
        <w:t>please comment on how this background has prepared you to meet the spirituality needs in nursing care.</w:t>
      </w:r>
    </w:p>
    <w:p w14:paraId="16A306F2" w14:textId="77777777" w:rsidR="009423A6" w:rsidRPr="007232CC" w:rsidRDefault="009423A6" w:rsidP="009423A6">
      <w:pPr>
        <w:ind w:left="720"/>
        <w:jc w:val="both"/>
        <w:rPr>
          <w:rFonts w:asciiTheme="majorBidi" w:hAnsiTheme="majorBidi" w:cstheme="majorBidi"/>
        </w:rPr>
      </w:pPr>
    </w:p>
    <w:p w14:paraId="5A760B81" w14:textId="74877BB6" w:rsidR="000B118C" w:rsidRPr="000D3DA8" w:rsidRDefault="000B118C" w:rsidP="000D3DA8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0D3DA8">
        <w:rPr>
          <w:rFonts w:asciiTheme="majorBidi" w:hAnsiTheme="majorBidi" w:cstheme="majorBidi"/>
        </w:rPr>
        <w:t>Please provide suggestions on how the organization and its key resources could assist you in delivering better spiritual care.</w:t>
      </w:r>
    </w:p>
    <w:p w14:paraId="5C36BC69" w14:textId="77777777" w:rsidR="009423A6" w:rsidRPr="000B118C" w:rsidRDefault="009423A6" w:rsidP="009423A6">
      <w:pPr>
        <w:jc w:val="both"/>
        <w:rPr>
          <w:rFonts w:asciiTheme="majorBidi" w:hAnsiTheme="majorBidi" w:cstheme="majorBidi"/>
          <w:lang w:val="en-AE"/>
        </w:rPr>
      </w:pPr>
    </w:p>
    <w:p w14:paraId="1B13632B" w14:textId="7D412D7B" w:rsidR="00702A12" w:rsidRPr="00142339" w:rsidRDefault="003C0BA8" w:rsidP="00142339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3C0BA8">
        <w:rPr>
          <w:rFonts w:asciiTheme="majorBidi" w:hAnsiTheme="majorBidi" w:cstheme="majorBidi"/>
        </w:rPr>
        <w:t>Based on your experience</w:t>
      </w:r>
      <w:r w:rsidR="00702A12" w:rsidRPr="00142339">
        <w:rPr>
          <w:rFonts w:asciiTheme="majorBidi" w:hAnsiTheme="majorBidi" w:cstheme="majorBidi"/>
        </w:rPr>
        <w:t>, what typically motivates you to deliver spiritual nursing care?</w:t>
      </w:r>
    </w:p>
    <w:p w14:paraId="4B4C5A9C" w14:textId="77777777" w:rsidR="009423A6" w:rsidRPr="00702A12" w:rsidRDefault="009423A6" w:rsidP="009423A6">
      <w:pPr>
        <w:jc w:val="both"/>
        <w:rPr>
          <w:rFonts w:asciiTheme="majorBidi" w:hAnsiTheme="majorBidi" w:cstheme="majorBidi"/>
          <w:lang w:val="en-AE"/>
        </w:rPr>
      </w:pPr>
    </w:p>
    <w:p w14:paraId="24982D65" w14:textId="77777777" w:rsidR="003C0BA8" w:rsidRPr="003C0BA8" w:rsidRDefault="003C0BA8" w:rsidP="003C0BA8">
      <w:pPr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3C0BA8">
        <w:rPr>
          <w:rFonts w:asciiTheme="majorBidi" w:hAnsiTheme="majorBidi" w:cstheme="majorBidi"/>
        </w:rPr>
        <w:t>Based on your experience, what factors typically restrict or hinder you from delivering spiritual nursing care?</w:t>
      </w:r>
    </w:p>
    <w:p w14:paraId="7A1F3CB5" w14:textId="77777777" w:rsidR="009423A6" w:rsidRPr="003C0BA8" w:rsidRDefault="009423A6" w:rsidP="009423A6">
      <w:pPr>
        <w:jc w:val="both"/>
        <w:rPr>
          <w:rFonts w:asciiTheme="majorBidi" w:hAnsiTheme="majorBidi" w:cstheme="majorBidi"/>
          <w:lang w:val="en-AE"/>
        </w:rPr>
      </w:pPr>
    </w:p>
    <w:p w14:paraId="1B68F21A" w14:textId="77777777" w:rsidR="009423A6" w:rsidRDefault="009423A6" w:rsidP="009423A6">
      <w:pPr>
        <w:numPr>
          <w:ilvl w:val="0"/>
          <w:numId w:val="2"/>
        </w:numPr>
        <w:tabs>
          <w:tab w:val="left" w:pos="7020"/>
        </w:tabs>
        <w:jc w:val="both"/>
        <w:rPr>
          <w:rFonts w:asciiTheme="majorBidi" w:hAnsiTheme="majorBidi" w:cstheme="majorBidi"/>
        </w:rPr>
      </w:pPr>
      <w:r w:rsidRPr="007232CC">
        <w:rPr>
          <w:rFonts w:asciiTheme="majorBidi" w:hAnsiTheme="majorBidi" w:cstheme="majorBidi"/>
        </w:rPr>
        <w:t>Could you please suggest anything that would facilitate spiritual nursing care?</w:t>
      </w:r>
    </w:p>
    <w:p w14:paraId="5CC78E58" w14:textId="77777777" w:rsidR="00DE2330" w:rsidRDefault="00DE2330" w:rsidP="00DE2330">
      <w:pPr>
        <w:pStyle w:val="ListParagraph"/>
        <w:rPr>
          <w:rFonts w:asciiTheme="majorBidi" w:hAnsiTheme="majorBidi" w:cstheme="majorBidi"/>
        </w:rPr>
      </w:pPr>
    </w:p>
    <w:p w14:paraId="3D28AED2" w14:textId="1E7BF5F8" w:rsidR="00DE2330" w:rsidRPr="007232CC" w:rsidRDefault="00DE2330" w:rsidP="009423A6">
      <w:pPr>
        <w:numPr>
          <w:ilvl w:val="0"/>
          <w:numId w:val="2"/>
        </w:numPr>
        <w:tabs>
          <w:tab w:val="left" w:pos="7020"/>
        </w:tabs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s there anything else you would like to say about spiritu</w:t>
      </w:r>
      <w:r w:rsidR="00DA1C74">
        <w:rPr>
          <w:rFonts w:asciiTheme="majorBidi" w:hAnsiTheme="majorBidi" w:cstheme="majorBidi"/>
        </w:rPr>
        <w:t>al care that we have not talked about?</w:t>
      </w:r>
    </w:p>
    <w:p w14:paraId="241C9D26" w14:textId="77777777" w:rsidR="009423A6" w:rsidRPr="007232CC" w:rsidRDefault="009423A6" w:rsidP="009423A6">
      <w:pPr>
        <w:tabs>
          <w:tab w:val="left" w:pos="7020"/>
        </w:tabs>
        <w:jc w:val="both"/>
        <w:rPr>
          <w:rFonts w:asciiTheme="majorBidi" w:hAnsiTheme="majorBidi" w:cstheme="majorBidi"/>
        </w:rPr>
      </w:pPr>
    </w:p>
    <w:p w14:paraId="78C57C24" w14:textId="77777777" w:rsidR="009423A6" w:rsidRPr="007232CC" w:rsidRDefault="009423A6" w:rsidP="009423A6">
      <w:pPr>
        <w:tabs>
          <w:tab w:val="left" w:pos="7020"/>
        </w:tabs>
        <w:jc w:val="both"/>
        <w:rPr>
          <w:rFonts w:asciiTheme="majorBidi" w:hAnsiTheme="majorBidi" w:cstheme="majorBidi"/>
        </w:rPr>
      </w:pPr>
    </w:p>
    <w:p w14:paraId="4B3859E7" w14:textId="77777777" w:rsidR="00102437" w:rsidRPr="007232CC" w:rsidRDefault="00102437">
      <w:pPr>
        <w:rPr>
          <w:rFonts w:asciiTheme="majorBidi" w:hAnsiTheme="majorBidi" w:cstheme="majorBidi"/>
        </w:rPr>
      </w:pPr>
    </w:p>
    <w:sectPr w:rsidR="00102437" w:rsidRPr="007232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11CD"/>
    <w:multiLevelType w:val="hybridMultilevel"/>
    <w:tmpl w:val="2F008A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A6F09"/>
    <w:multiLevelType w:val="hybridMultilevel"/>
    <w:tmpl w:val="71DC6D40"/>
    <w:lvl w:ilvl="0" w:tplc="DB061BF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CB603D"/>
    <w:multiLevelType w:val="hybridMultilevel"/>
    <w:tmpl w:val="5E28B3E4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576045">
    <w:abstractNumId w:val="0"/>
  </w:num>
  <w:num w:numId="2" w16cid:durableId="1126435034">
    <w:abstractNumId w:val="1"/>
  </w:num>
  <w:num w:numId="3" w16cid:durableId="449712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A6"/>
    <w:rsid w:val="00000BEC"/>
    <w:rsid w:val="00010EC9"/>
    <w:rsid w:val="00017860"/>
    <w:rsid w:val="000347CE"/>
    <w:rsid w:val="00042B7E"/>
    <w:rsid w:val="00047D3F"/>
    <w:rsid w:val="000613B6"/>
    <w:rsid w:val="00075F9C"/>
    <w:rsid w:val="0009382B"/>
    <w:rsid w:val="000A7842"/>
    <w:rsid w:val="000B118C"/>
    <w:rsid w:val="000B119D"/>
    <w:rsid w:val="000B3142"/>
    <w:rsid w:val="000C6E5A"/>
    <w:rsid w:val="000C7471"/>
    <w:rsid w:val="000D3DA8"/>
    <w:rsid w:val="000D5CC3"/>
    <w:rsid w:val="000F48B3"/>
    <w:rsid w:val="00102437"/>
    <w:rsid w:val="00104F89"/>
    <w:rsid w:val="00142339"/>
    <w:rsid w:val="00174034"/>
    <w:rsid w:val="00174C58"/>
    <w:rsid w:val="001829C3"/>
    <w:rsid w:val="00194319"/>
    <w:rsid w:val="001A6E94"/>
    <w:rsid w:val="001D2EC4"/>
    <w:rsid w:val="00226F31"/>
    <w:rsid w:val="00233BA0"/>
    <w:rsid w:val="00241762"/>
    <w:rsid w:val="00245A54"/>
    <w:rsid w:val="0025312B"/>
    <w:rsid w:val="00255AD1"/>
    <w:rsid w:val="00265B09"/>
    <w:rsid w:val="00280BB4"/>
    <w:rsid w:val="0028589D"/>
    <w:rsid w:val="00292DE8"/>
    <w:rsid w:val="002C119B"/>
    <w:rsid w:val="002C2369"/>
    <w:rsid w:val="002C6B2A"/>
    <w:rsid w:val="002F278B"/>
    <w:rsid w:val="002F52DC"/>
    <w:rsid w:val="00314A38"/>
    <w:rsid w:val="0035193A"/>
    <w:rsid w:val="00353A6F"/>
    <w:rsid w:val="003722B3"/>
    <w:rsid w:val="003B0FA4"/>
    <w:rsid w:val="003C0BA8"/>
    <w:rsid w:val="003F4690"/>
    <w:rsid w:val="003F6959"/>
    <w:rsid w:val="00400759"/>
    <w:rsid w:val="00424AE9"/>
    <w:rsid w:val="00454BDA"/>
    <w:rsid w:val="004B0BEA"/>
    <w:rsid w:val="004D24CB"/>
    <w:rsid w:val="00535C38"/>
    <w:rsid w:val="00535DC3"/>
    <w:rsid w:val="00574B72"/>
    <w:rsid w:val="00586C38"/>
    <w:rsid w:val="005A416A"/>
    <w:rsid w:val="005A6A63"/>
    <w:rsid w:val="005B253D"/>
    <w:rsid w:val="005B3D3C"/>
    <w:rsid w:val="005B4BE9"/>
    <w:rsid w:val="005C50F7"/>
    <w:rsid w:val="00625ED2"/>
    <w:rsid w:val="00641D31"/>
    <w:rsid w:val="0066393B"/>
    <w:rsid w:val="00684EAC"/>
    <w:rsid w:val="006A3ED7"/>
    <w:rsid w:val="006D154E"/>
    <w:rsid w:val="006E35BB"/>
    <w:rsid w:val="006E6284"/>
    <w:rsid w:val="00702A12"/>
    <w:rsid w:val="00714C3D"/>
    <w:rsid w:val="007232CC"/>
    <w:rsid w:val="00726346"/>
    <w:rsid w:val="007320CE"/>
    <w:rsid w:val="007428C6"/>
    <w:rsid w:val="0074378D"/>
    <w:rsid w:val="00767A21"/>
    <w:rsid w:val="0077287F"/>
    <w:rsid w:val="00775B57"/>
    <w:rsid w:val="00786BF5"/>
    <w:rsid w:val="007A687A"/>
    <w:rsid w:val="007B0171"/>
    <w:rsid w:val="00812335"/>
    <w:rsid w:val="00821308"/>
    <w:rsid w:val="00827F50"/>
    <w:rsid w:val="00833879"/>
    <w:rsid w:val="00840D9B"/>
    <w:rsid w:val="008503BC"/>
    <w:rsid w:val="00863F33"/>
    <w:rsid w:val="008878C5"/>
    <w:rsid w:val="008E43BF"/>
    <w:rsid w:val="008F504B"/>
    <w:rsid w:val="0094159A"/>
    <w:rsid w:val="009423A6"/>
    <w:rsid w:val="009436B4"/>
    <w:rsid w:val="00956502"/>
    <w:rsid w:val="00961429"/>
    <w:rsid w:val="00972867"/>
    <w:rsid w:val="00974182"/>
    <w:rsid w:val="00977DC9"/>
    <w:rsid w:val="00981EB5"/>
    <w:rsid w:val="009B309A"/>
    <w:rsid w:val="009B7BB3"/>
    <w:rsid w:val="009C6F59"/>
    <w:rsid w:val="009D46D5"/>
    <w:rsid w:val="009F6E40"/>
    <w:rsid w:val="00A223DB"/>
    <w:rsid w:val="00A313D1"/>
    <w:rsid w:val="00A35F75"/>
    <w:rsid w:val="00A36157"/>
    <w:rsid w:val="00A448CB"/>
    <w:rsid w:val="00A776BE"/>
    <w:rsid w:val="00AD61E8"/>
    <w:rsid w:val="00AE6EB6"/>
    <w:rsid w:val="00AF27F8"/>
    <w:rsid w:val="00B0179A"/>
    <w:rsid w:val="00B1323E"/>
    <w:rsid w:val="00B21509"/>
    <w:rsid w:val="00B50DCD"/>
    <w:rsid w:val="00B50E73"/>
    <w:rsid w:val="00B92C48"/>
    <w:rsid w:val="00B92E06"/>
    <w:rsid w:val="00BB4BFC"/>
    <w:rsid w:val="00BC463C"/>
    <w:rsid w:val="00BE33EC"/>
    <w:rsid w:val="00C0049C"/>
    <w:rsid w:val="00C11BA2"/>
    <w:rsid w:val="00C21EA2"/>
    <w:rsid w:val="00C32E5A"/>
    <w:rsid w:val="00C3385A"/>
    <w:rsid w:val="00C509D1"/>
    <w:rsid w:val="00C7187B"/>
    <w:rsid w:val="00C7789E"/>
    <w:rsid w:val="00C815CD"/>
    <w:rsid w:val="00C83FF4"/>
    <w:rsid w:val="00C870AF"/>
    <w:rsid w:val="00C96A41"/>
    <w:rsid w:val="00C9784A"/>
    <w:rsid w:val="00CE0F1A"/>
    <w:rsid w:val="00CF3A80"/>
    <w:rsid w:val="00D01270"/>
    <w:rsid w:val="00D05FCE"/>
    <w:rsid w:val="00D06664"/>
    <w:rsid w:val="00D14C99"/>
    <w:rsid w:val="00D32A9F"/>
    <w:rsid w:val="00D41220"/>
    <w:rsid w:val="00D41291"/>
    <w:rsid w:val="00D6598C"/>
    <w:rsid w:val="00D8150B"/>
    <w:rsid w:val="00D86A7F"/>
    <w:rsid w:val="00D9289E"/>
    <w:rsid w:val="00DA17D9"/>
    <w:rsid w:val="00DA1C74"/>
    <w:rsid w:val="00DA3C7C"/>
    <w:rsid w:val="00DD1B25"/>
    <w:rsid w:val="00DD63EC"/>
    <w:rsid w:val="00DE209F"/>
    <w:rsid w:val="00DE2330"/>
    <w:rsid w:val="00DE2D58"/>
    <w:rsid w:val="00DE6DD7"/>
    <w:rsid w:val="00E11FC8"/>
    <w:rsid w:val="00E22363"/>
    <w:rsid w:val="00E412BA"/>
    <w:rsid w:val="00E643F1"/>
    <w:rsid w:val="00E922DA"/>
    <w:rsid w:val="00EB57CE"/>
    <w:rsid w:val="00EC1D31"/>
    <w:rsid w:val="00EE3880"/>
    <w:rsid w:val="00EF77BE"/>
    <w:rsid w:val="00F10676"/>
    <w:rsid w:val="00F1175F"/>
    <w:rsid w:val="00F12652"/>
    <w:rsid w:val="00F134AD"/>
    <w:rsid w:val="00F2555A"/>
    <w:rsid w:val="00F526EE"/>
    <w:rsid w:val="00F52B3F"/>
    <w:rsid w:val="00FE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1C80B076"/>
  <w15:chartTrackingRefBased/>
  <w15:docId w15:val="{2D37DA64-3A53-4157-A839-BD5ABB96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E" w:eastAsia="en-A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423A6"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rsid w:val="009423A6"/>
    <w:pPr>
      <w:jc w:val="both"/>
    </w:pPr>
    <w:rPr>
      <w:rFonts w:ascii="Tahoma" w:hAnsi="Tahoma"/>
      <w:sz w:val="20"/>
      <w:szCs w:val="20"/>
    </w:rPr>
  </w:style>
  <w:style w:type="paragraph" w:styleId="BalloonText">
    <w:name w:val="Balloon Text"/>
    <w:basedOn w:val="Normal"/>
    <w:semiHidden/>
    <w:rsid w:val="009B7BB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233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83FF4"/>
    <w:pPr>
      <w:spacing w:before="100" w:beforeAutospacing="1" w:after="100" w:afterAutospacing="1"/>
    </w:pPr>
    <w:rPr>
      <w:lang w:val="en-AE" w:eastAsia="en-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43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•</vt:lpstr>
    </vt:vector>
  </TitlesOfParts>
  <Company>ISD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•</dc:title>
  <dc:subject/>
  <dc:creator>nurse</dc:creator>
  <cp:keywords/>
  <dc:description/>
  <cp:lastModifiedBy>Huda Anshasi</cp:lastModifiedBy>
  <cp:revision>60</cp:revision>
  <cp:lastPrinted>2009-07-19T09:47:00Z</cp:lastPrinted>
  <dcterms:created xsi:type="dcterms:W3CDTF">2024-02-26T05:15:00Z</dcterms:created>
  <dcterms:modified xsi:type="dcterms:W3CDTF">2024-02-26T07:00:00Z</dcterms:modified>
</cp:coreProperties>
</file>